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E0C05" w14:textId="5537B76A" w:rsidR="00710454" w:rsidRPr="00710454" w:rsidRDefault="00710454" w:rsidP="00E3234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</w:pPr>
      <w:r w:rsidRPr="00091F23"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  <w:t xml:space="preserve">Supplementary file </w:t>
      </w:r>
      <w:r w:rsidR="00BB1C4A"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  <w:t>3</w:t>
      </w:r>
      <w:r w:rsidRPr="00091F23"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  <w:t xml:space="preserve">List of excluded articles </w:t>
      </w:r>
    </w:p>
    <w:tbl>
      <w:tblPr>
        <w:tblStyle w:val="TableGrid"/>
        <w:tblW w:w="14318" w:type="dxa"/>
        <w:tblInd w:w="-431" w:type="dxa"/>
        <w:tblLook w:val="04A0" w:firstRow="1" w:lastRow="0" w:firstColumn="1" w:lastColumn="0" w:noHBand="0" w:noVBand="1"/>
      </w:tblPr>
      <w:tblGrid>
        <w:gridCol w:w="710"/>
        <w:gridCol w:w="2551"/>
        <w:gridCol w:w="8931"/>
        <w:gridCol w:w="2126"/>
      </w:tblGrid>
      <w:tr w:rsidR="00E3234A" w:rsidRPr="00E3234A" w14:paraId="07B6CE90" w14:textId="77777777" w:rsidTr="00E3234A">
        <w:trPr>
          <w:trHeight w:val="77"/>
        </w:trPr>
        <w:tc>
          <w:tcPr>
            <w:tcW w:w="710" w:type="dxa"/>
          </w:tcPr>
          <w:p w14:paraId="45E32BDD" w14:textId="38F89562" w:rsidR="00710454" w:rsidRPr="00E3234A" w:rsidRDefault="00710454" w:rsidP="00E32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2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.N.</w:t>
            </w:r>
          </w:p>
        </w:tc>
        <w:tc>
          <w:tcPr>
            <w:tcW w:w="2551" w:type="dxa"/>
          </w:tcPr>
          <w:p w14:paraId="29DDAAFA" w14:textId="3387A9B1" w:rsidR="00710454" w:rsidRPr="00E3234A" w:rsidRDefault="00710454" w:rsidP="00E32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2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itation</w:t>
            </w:r>
          </w:p>
        </w:tc>
        <w:tc>
          <w:tcPr>
            <w:tcW w:w="8931" w:type="dxa"/>
            <w:noWrap/>
            <w:hideMark/>
          </w:tcPr>
          <w:p w14:paraId="7994C6CB" w14:textId="4290035C" w:rsidR="00710454" w:rsidRPr="00710454" w:rsidRDefault="00710454" w:rsidP="00E32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tle</w:t>
            </w:r>
          </w:p>
        </w:tc>
        <w:tc>
          <w:tcPr>
            <w:tcW w:w="2126" w:type="dxa"/>
            <w:noWrap/>
            <w:hideMark/>
          </w:tcPr>
          <w:p w14:paraId="14C42221" w14:textId="6081D0C1" w:rsidR="00710454" w:rsidRPr="00710454" w:rsidRDefault="00710454" w:rsidP="00E32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xclusion reason</w:t>
            </w:r>
          </w:p>
        </w:tc>
      </w:tr>
      <w:tr w:rsidR="00E3234A" w:rsidRPr="00710454" w14:paraId="1EC78A03" w14:textId="77777777" w:rsidTr="00E3234A">
        <w:trPr>
          <w:trHeight w:val="405"/>
        </w:trPr>
        <w:tc>
          <w:tcPr>
            <w:tcW w:w="710" w:type="dxa"/>
          </w:tcPr>
          <w:p w14:paraId="78ECD594" w14:textId="2EAB1E35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51" w:type="dxa"/>
          </w:tcPr>
          <w:p w14:paraId="4E4FE0C9" w14:textId="2A42D4F9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ccorsi, s. et al, 2009 </w:t>
            </w:r>
          </w:p>
        </w:tc>
        <w:tc>
          <w:tcPr>
            <w:tcW w:w="8931" w:type="dxa"/>
            <w:noWrap/>
            <w:hideMark/>
          </w:tcPr>
          <w:p w14:paraId="0B1F183F" w14:textId="37F50865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verty, inequality and health: the challenge of the double burden of disease in a non-profit hospital in rural Ethiopia</w:t>
            </w:r>
          </w:p>
        </w:tc>
        <w:tc>
          <w:tcPr>
            <w:tcW w:w="2126" w:type="dxa"/>
            <w:noWrap/>
            <w:hideMark/>
          </w:tcPr>
          <w:p w14:paraId="6E7D718A" w14:textId="108E193A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patient population</w:t>
            </w:r>
          </w:p>
        </w:tc>
      </w:tr>
      <w:tr w:rsidR="00E3234A" w:rsidRPr="00710454" w14:paraId="4DD31E18" w14:textId="77777777" w:rsidTr="00E3234A">
        <w:trPr>
          <w:trHeight w:val="400"/>
        </w:trPr>
        <w:tc>
          <w:tcPr>
            <w:tcW w:w="710" w:type="dxa"/>
          </w:tcPr>
          <w:p w14:paraId="6451C37B" w14:textId="06282CA7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51" w:type="dxa"/>
          </w:tcPr>
          <w:p w14:paraId="6DFEB51F" w14:textId="1E68301C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mare, H et al., 2021 </w:t>
            </w:r>
          </w:p>
        </w:tc>
        <w:tc>
          <w:tcPr>
            <w:tcW w:w="8931" w:type="dxa"/>
            <w:noWrap/>
            <w:hideMark/>
          </w:tcPr>
          <w:p w14:paraId="68066569" w14:textId="696F4D8B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s of glucose metabolism and blood pressure among Ethiopian individuals with HIV/AIDS after one-year of antiretroviral therapy</w:t>
            </w:r>
          </w:p>
        </w:tc>
        <w:tc>
          <w:tcPr>
            <w:tcW w:w="2126" w:type="dxa"/>
            <w:noWrap/>
            <w:hideMark/>
          </w:tcPr>
          <w:p w14:paraId="58458C7F" w14:textId="02FDDDA0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E3234A" w:rsidRPr="00710454" w14:paraId="4A563B61" w14:textId="77777777" w:rsidTr="00E3234A">
        <w:trPr>
          <w:trHeight w:val="400"/>
        </w:trPr>
        <w:tc>
          <w:tcPr>
            <w:tcW w:w="710" w:type="dxa"/>
          </w:tcPr>
          <w:p w14:paraId="3C64DAAA" w14:textId="602C043C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51" w:type="dxa"/>
          </w:tcPr>
          <w:p w14:paraId="7E168947" w14:textId="6B5803C4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efa, A. et al., 2023</w:t>
            </w:r>
          </w:p>
        </w:tc>
        <w:tc>
          <w:tcPr>
            <w:tcW w:w="8931" w:type="dxa"/>
            <w:noWrap/>
            <w:hideMark/>
          </w:tcPr>
          <w:p w14:paraId="373653C3" w14:textId="5F77481E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valence and Factors Associated with Dyslipidemia Among People Living with HIV/AIDS on Follow-Up Care at a Tertiary Care Hospital in Ethiopia: A Cross-Sectional Study</w:t>
            </w:r>
          </w:p>
        </w:tc>
        <w:tc>
          <w:tcPr>
            <w:tcW w:w="2126" w:type="dxa"/>
            <w:noWrap/>
            <w:hideMark/>
          </w:tcPr>
          <w:p w14:paraId="3E35A16B" w14:textId="4FCD62D8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E3234A" w:rsidRPr="00710454" w14:paraId="7368F8B7" w14:textId="77777777" w:rsidTr="00E3234A">
        <w:trPr>
          <w:trHeight w:val="400"/>
        </w:trPr>
        <w:tc>
          <w:tcPr>
            <w:tcW w:w="710" w:type="dxa"/>
          </w:tcPr>
          <w:p w14:paraId="2FB6A26B" w14:textId="7B23B5DA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51" w:type="dxa"/>
          </w:tcPr>
          <w:p w14:paraId="4BE951CE" w14:textId="53007AAD" w:rsidR="00710454" w:rsidRPr="003940F0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b-NO"/>
                <w14:ligatures w14:val="none"/>
              </w:rPr>
            </w:pPr>
            <w:r w:rsidRPr="003940F0">
              <w:rPr>
                <w:rFonts w:ascii="Times New Roman" w:eastAsia="Times New Roman" w:hAnsi="Times New Roman" w:cs="Times New Roman"/>
                <w:color w:val="000000"/>
                <w:kern w:val="0"/>
                <w:lang w:val="nb-NO"/>
                <w14:ligatures w14:val="none"/>
              </w:rPr>
              <w:t>Belete, A. M. et al., 2021</w:t>
            </w:r>
          </w:p>
        </w:tc>
        <w:tc>
          <w:tcPr>
            <w:tcW w:w="8931" w:type="dxa"/>
            <w:noWrap/>
            <w:hideMark/>
          </w:tcPr>
          <w:p w14:paraId="6930D453" w14:textId="419D5597" w:rsidR="00710454" w:rsidRPr="003940F0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b-NO"/>
                <w14:ligatures w14:val="none"/>
              </w:rPr>
            </w:pPr>
            <w:r w:rsidRPr="003940F0">
              <w:rPr>
                <w:rFonts w:ascii="Times New Roman" w:eastAsia="Times New Roman" w:hAnsi="Times New Roman" w:cs="Times New Roman"/>
                <w:color w:val="000000"/>
                <w:kern w:val="0"/>
                <w:lang w:val="nb-NO"/>
                <w14:ligatures w14:val="none"/>
              </w:rPr>
              <w:t>Serum Lipid Profiles of Patients Taking Efavirenz-Based Antiretroviral Regimen Compared to Ritonavir-Boosted Atazanavir with an Optimized Background at Zewditu Memorial Hospital, Addis Ababa, Ethiopia</w:t>
            </w:r>
          </w:p>
        </w:tc>
        <w:tc>
          <w:tcPr>
            <w:tcW w:w="2126" w:type="dxa"/>
            <w:noWrap/>
            <w:hideMark/>
          </w:tcPr>
          <w:p w14:paraId="01AE5C14" w14:textId="1B0154E3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bookmarkEnd w:id="0"/>
      <w:tr w:rsidR="00E3234A" w:rsidRPr="00710454" w14:paraId="0480B00A" w14:textId="77777777" w:rsidTr="00E3234A">
        <w:trPr>
          <w:trHeight w:val="400"/>
        </w:trPr>
        <w:tc>
          <w:tcPr>
            <w:tcW w:w="710" w:type="dxa"/>
          </w:tcPr>
          <w:p w14:paraId="6548E548" w14:textId="5CB3AFBF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551" w:type="dxa"/>
          </w:tcPr>
          <w:p w14:paraId="403F5C10" w14:textId="044EC978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guma, N. et al., 2021</w:t>
            </w:r>
          </w:p>
        </w:tc>
        <w:tc>
          <w:tcPr>
            <w:tcW w:w="8931" w:type="dxa"/>
            <w:noWrap/>
            <w:hideMark/>
          </w:tcPr>
          <w:p w14:paraId="1D1A67D6" w14:textId="50F41E68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atological parameters abnormalities and associated factors in HIV-positive adults before and after highly active antiretroviral treatment in Goba Referral Hospital, southeast Ethiopia: A cross-sectional study</w:t>
            </w:r>
          </w:p>
        </w:tc>
        <w:tc>
          <w:tcPr>
            <w:tcW w:w="2126" w:type="dxa"/>
            <w:noWrap/>
            <w:hideMark/>
          </w:tcPr>
          <w:p w14:paraId="39D2ECF4" w14:textId="483C7D60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E3234A" w:rsidRPr="00710454" w14:paraId="1EBAC567" w14:textId="77777777" w:rsidTr="00E3234A">
        <w:trPr>
          <w:trHeight w:val="400"/>
        </w:trPr>
        <w:tc>
          <w:tcPr>
            <w:tcW w:w="710" w:type="dxa"/>
          </w:tcPr>
          <w:p w14:paraId="2BF0F6A4" w14:textId="746A26D3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551" w:type="dxa"/>
          </w:tcPr>
          <w:p w14:paraId="120DBC50" w14:textId="586EAE0B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brie, A., 2021</w:t>
            </w:r>
          </w:p>
        </w:tc>
        <w:tc>
          <w:tcPr>
            <w:tcW w:w="8931" w:type="dxa"/>
            <w:noWrap/>
            <w:hideMark/>
          </w:tcPr>
          <w:p w14:paraId="57EE31F1" w14:textId="59BBBB4F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burden of metabolic syndrome in patients living with HIV/AIDS receiving care at referral hospitals of Northwest Ethiopia: A hospital-based cross-sectional study, 2019</w:t>
            </w:r>
          </w:p>
        </w:tc>
        <w:tc>
          <w:tcPr>
            <w:tcW w:w="2126" w:type="dxa"/>
            <w:noWrap/>
            <w:hideMark/>
          </w:tcPr>
          <w:p w14:paraId="665BD34B" w14:textId="200742D0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E3234A" w:rsidRPr="00710454" w14:paraId="64259F37" w14:textId="77777777" w:rsidTr="00E3234A">
        <w:trPr>
          <w:trHeight w:val="400"/>
        </w:trPr>
        <w:tc>
          <w:tcPr>
            <w:tcW w:w="710" w:type="dxa"/>
          </w:tcPr>
          <w:p w14:paraId="724BA0BA" w14:textId="276050D5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551" w:type="dxa"/>
          </w:tcPr>
          <w:p w14:paraId="34E4883E" w14:textId="643B1D87" w:rsidR="00710454" w:rsidRPr="003940F0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a-DK"/>
                <w14:ligatures w14:val="none"/>
              </w:rPr>
            </w:pPr>
            <w:r w:rsidRPr="003940F0">
              <w:rPr>
                <w:rFonts w:ascii="Times New Roman" w:eastAsia="Times New Roman" w:hAnsi="Times New Roman" w:cs="Times New Roman"/>
                <w:color w:val="000000"/>
                <w:kern w:val="0"/>
                <w:lang w:val="da-DK"/>
                <w14:ligatures w14:val="none"/>
              </w:rPr>
              <w:t>Gleason, R. L et al., 2015</w:t>
            </w:r>
          </w:p>
        </w:tc>
        <w:tc>
          <w:tcPr>
            <w:tcW w:w="8931" w:type="dxa"/>
            <w:noWrap/>
            <w:hideMark/>
          </w:tcPr>
          <w:p w14:paraId="7E33D48F" w14:textId="33FE1125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 Efavirenz (EFV) or Ritonavir-Boosted Lopinavir (LPV/r) Use Correlates with Elevate Markers of Atherosclerosis in HIV-Infected Subjects in Addis Ababa, Ethiopia</w:t>
            </w:r>
          </w:p>
        </w:tc>
        <w:tc>
          <w:tcPr>
            <w:tcW w:w="2126" w:type="dxa"/>
            <w:noWrap/>
            <w:hideMark/>
          </w:tcPr>
          <w:p w14:paraId="51723F7A" w14:textId="23AA5A04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E3234A" w:rsidRPr="00710454" w14:paraId="54A500C7" w14:textId="77777777" w:rsidTr="00E3234A">
        <w:trPr>
          <w:trHeight w:val="400"/>
        </w:trPr>
        <w:tc>
          <w:tcPr>
            <w:tcW w:w="710" w:type="dxa"/>
          </w:tcPr>
          <w:p w14:paraId="79F4DF40" w14:textId="3509CFAD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551" w:type="dxa"/>
          </w:tcPr>
          <w:p w14:paraId="7027220E" w14:textId="66F568E5" w:rsidR="00710454" w:rsidRPr="003940F0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a-DK"/>
                <w14:ligatures w14:val="none"/>
              </w:rPr>
            </w:pPr>
            <w:r w:rsidRPr="003940F0">
              <w:rPr>
                <w:rFonts w:ascii="Times New Roman" w:eastAsia="Times New Roman" w:hAnsi="Times New Roman" w:cs="Times New Roman"/>
                <w:color w:val="000000"/>
                <w:kern w:val="0"/>
                <w:lang w:val="da-DK"/>
                <w14:ligatures w14:val="none"/>
              </w:rPr>
              <w:t>Gleason, R. L et al., 2016</w:t>
            </w:r>
          </w:p>
        </w:tc>
        <w:tc>
          <w:tcPr>
            <w:tcW w:w="8931" w:type="dxa"/>
            <w:noWrap/>
            <w:hideMark/>
          </w:tcPr>
          <w:p w14:paraId="1259ECF5" w14:textId="3E4B7728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avirenz and ritonavir-boosted lopinavir use exhibited elevated markers of atherosclerosis across age groups in people living with HIV in Ethiopia</w:t>
            </w:r>
          </w:p>
        </w:tc>
        <w:tc>
          <w:tcPr>
            <w:tcW w:w="2126" w:type="dxa"/>
            <w:noWrap/>
            <w:hideMark/>
          </w:tcPr>
          <w:p w14:paraId="361C62C6" w14:textId="009C921C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E3234A" w:rsidRPr="00710454" w14:paraId="4F7F487B" w14:textId="77777777" w:rsidTr="00E3234A">
        <w:trPr>
          <w:trHeight w:val="400"/>
        </w:trPr>
        <w:tc>
          <w:tcPr>
            <w:tcW w:w="710" w:type="dxa"/>
          </w:tcPr>
          <w:p w14:paraId="3475AA6A" w14:textId="5470E096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551" w:type="dxa"/>
          </w:tcPr>
          <w:p w14:paraId="7A99F808" w14:textId="7FC09DAA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uluka, D et al., 2019</w:t>
            </w:r>
          </w:p>
        </w:tc>
        <w:tc>
          <w:tcPr>
            <w:tcW w:w="8931" w:type="dxa"/>
            <w:noWrap/>
            <w:hideMark/>
          </w:tcPr>
          <w:p w14:paraId="591BAC21" w14:textId="28525BD6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valence and Risk Factors of Pulmonary Hypertension Among Adult HIV plus Patients Followed at a Large Referral Hospital in Addis Ababa, Ethiopia</w:t>
            </w:r>
          </w:p>
        </w:tc>
        <w:tc>
          <w:tcPr>
            <w:tcW w:w="2126" w:type="dxa"/>
            <w:noWrap/>
            <w:hideMark/>
          </w:tcPr>
          <w:p w14:paraId="2A382844" w14:textId="7CD12A76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frence abstract</w:t>
            </w:r>
          </w:p>
        </w:tc>
      </w:tr>
      <w:tr w:rsidR="00E3234A" w:rsidRPr="00710454" w14:paraId="6CC0DBE8" w14:textId="77777777" w:rsidTr="00E3234A">
        <w:trPr>
          <w:trHeight w:val="400"/>
        </w:trPr>
        <w:tc>
          <w:tcPr>
            <w:tcW w:w="710" w:type="dxa"/>
          </w:tcPr>
          <w:p w14:paraId="1D652BE0" w14:textId="6864566A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551" w:type="dxa"/>
          </w:tcPr>
          <w:p w14:paraId="5FA21ABE" w14:textId="1BD2BD63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mal, A. et al 2020</w:t>
            </w:r>
          </w:p>
        </w:tc>
        <w:tc>
          <w:tcPr>
            <w:tcW w:w="8931" w:type="dxa"/>
            <w:noWrap/>
            <w:hideMark/>
          </w:tcPr>
          <w:p w14:paraId="30B373DA" w14:textId="1B9FE1B2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slipidemia and Associated Factors Among Adult Patients on Antiretroviral Therapy in Armed Force Comprehensive and Specialized Hospital, Addis Ababa, Ethiopia</w:t>
            </w:r>
          </w:p>
        </w:tc>
        <w:tc>
          <w:tcPr>
            <w:tcW w:w="2126" w:type="dxa"/>
            <w:noWrap/>
            <w:hideMark/>
          </w:tcPr>
          <w:p w14:paraId="1D3E54B0" w14:textId="5C5CE8E1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E3234A" w:rsidRPr="00710454" w14:paraId="005C0EEC" w14:textId="77777777" w:rsidTr="00E3234A">
        <w:trPr>
          <w:trHeight w:val="400"/>
        </w:trPr>
        <w:tc>
          <w:tcPr>
            <w:tcW w:w="710" w:type="dxa"/>
          </w:tcPr>
          <w:p w14:paraId="355B7BAF" w14:textId="6EC8E235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51" w:type="dxa"/>
          </w:tcPr>
          <w:p w14:paraId="44AFC5A3" w14:textId="20C43241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rem, M et al., 2018</w:t>
            </w:r>
          </w:p>
        </w:tc>
        <w:tc>
          <w:tcPr>
            <w:tcW w:w="8931" w:type="dxa"/>
            <w:noWrap/>
            <w:hideMark/>
          </w:tcPr>
          <w:p w14:paraId="3DC152E2" w14:textId="68E8C3E3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Prevalence of Hypertension in Ethiopian and Non-Ethiopian HIV-Infected Adults</w:t>
            </w:r>
          </w:p>
        </w:tc>
        <w:tc>
          <w:tcPr>
            <w:tcW w:w="2126" w:type="dxa"/>
            <w:noWrap/>
            <w:hideMark/>
          </w:tcPr>
          <w:p w14:paraId="0744A54B" w14:textId="3F522879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setting</w:t>
            </w:r>
          </w:p>
        </w:tc>
      </w:tr>
      <w:tr w:rsidR="00E3234A" w:rsidRPr="00710454" w14:paraId="268790A8" w14:textId="77777777" w:rsidTr="00E3234A">
        <w:trPr>
          <w:trHeight w:val="400"/>
        </w:trPr>
        <w:tc>
          <w:tcPr>
            <w:tcW w:w="710" w:type="dxa"/>
          </w:tcPr>
          <w:p w14:paraId="783094C6" w14:textId="719B4CB8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51" w:type="dxa"/>
          </w:tcPr>
          <w:p w14:paraId="2FCCA948" w14:textId="0011D790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öse, E et al., 2021</w:t>
            </w:r>
          </w:p>
        </w:tc>
        <w:tc>
          <w:tcPr>
            <w:tcW w:w="8931" w:type="dxa"/>
            <w:noWrap/>
            <w:hideMark/>
          </w:tcPr>
          <w:p w14:paraId="66B53119" w14:textId="263DE6D1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bliometric Analysis of HIV and Exercise Literature based on Scientific Studies from 1990-2020</w:t>
            </w:r>
          </w:p>
        </w:tc>
        <w:tc>
          <w:tcPr>
            <w:tcW w:w="2126" w:type="dxa"/>
            <w:noWrap/>
            <w:hideMark/>
          </w:tcPr>
          <w:p w14:paraId="6D5C7196" w14:textId="3255F458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outcomes</w:t>
            </w:r>
          </w:p>
        </w:tc>
      </w:tr>
      <w:tr w:rsidR="00E3234A" w:rsidRPr="00710454" w14:paraId="00DB0958" w14:textId="77777777" w:rsidTr="00E3234A">
        <w:trPr>
          <w:trHeight w:val="400"/>
        </w:trPr>
        <w:tc>
          <w:tcPr>
            <w:tcW w:w="710" w:type="dxa"/>
          </w:tcPr>
          <w:p w14:paraId="7371DD54" w14:textId="0C389614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51" w:type="dxa"/>
          </w:tcPr>
          <w:p w14:paraId="2B711BD2" w14:textId="4492FDBF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nga, E. D et al., 2020</w:t>
            </w:r>
          </w:p>
        </w:tc>
        <w:tc>
          <w:tcPr>
            <w:tcW w:w="8931" w:type="dxa"/>
            <w:noWrap/>
            <w:hideMark/>
          </w:tcPr>
          <w:p w14:paraId="39C537A0" w14:textId="59870253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otid intima media thickness in older children and adolescents with HIV taking antiretroviral therapy</w:t>
            </w:r>
          </w:p>
        </w:tc>
        <w:tc>
          <w:tcPr>
            <w:tcW w:w="2126" w:type="dxa"/>
            <w:noWrap/>
            <w:hideMark/>
          </w:tcPr>
          <w:p w14:paraId="51648167" w14:textId="54AC517F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rong setting </w:t>
            </w:r>
          </w:p>
        </w:tc>
      </w:tr>
      <w:tr w:rsidR="00E3234A" w:rsidRPr="00710454" w14:paraId="6C213580" w14:textId="77777777" w:rsidTr="00E3234A">
        <w:trPr>
          <w:trHeight w:val="400"/>
        </w:trPr>
        <w:tc>
          <w:tcPr>
            <w:tcW w:w="710" w:type="dxa"/>
          </w:tcPr>
          <w:p w14:paraId="535954DB" w14:textId="0E7D2ECD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51" w:type="dxa"/>
          </w:tcPr>
          <w:p w14:paraId="4D7CBE89" w14:textId="5F01F56C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nga, E. D et al., 2018</w:t>
            </w:r>
          </w:p>
        </w:tc>
        <w:tc>
          <w:tcPr>
            <w:tcW w:w="8931" w:type="dxa"/>
            <w:noWrap/>
            <w:hideMark/>
          </w:tcPr>
          <w:p w14:paraId="6E021D81" w14:textId="2D450FD2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prevalence of echocardiographic abnormalities in older HIV-infected children taking antiretroviral therapy</w:t>
            </w:r>
          </w:p>
        </w:tc>
        <w:tc>
          <w:tcPr>
            <w:tcW w:w="2126" w:type="dxa"/>
            <w:noWrap/>
            <w:hideMark/>
          </w:tcPr>
          <w:p w14:paraId="79FC044E" w14:textId="1950C1C2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setting</w:t>
            </w:r>
          </w:p>
        </w:tc>
      </w:tr>
      <w:tr w:rsidR="00E3234A" w:rsidRPr="00710454" w14:paraId="0E7BC2BF" w14:textId="77777777" w:rsidTr="00E3234A">
        <w:trPr>
          <w:trHeight w:val="400"/>
        </w:trPr>
        <w:tc>
          <w:tcPr>
            <w:tcW w:w="710" w:type="dxa"/>
          </w:tcPr>
          <w:p w14:paraId="50E8FCFC" w14:textId="09B371F8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551" w:type="dxa"/>
          </w:tcPr>
          <w:p w14:paraId="1ABF4A69" w14:textId="5278CAD8" w:rsidR="00710454" w:rsidRPr="003940F0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a-DK"/>
                <w14:ligatures w14:val="none"/>
              </w:rPr>
            </w:pPr>
            <w:r w:rsidRPr="003940F0">
              <w:rPr>
                <w:rFonts w:ascii="Times New Roman" w:eastAsia="Times New Roman" w:hAnsi="Times New Roman" w:cs="Times New Roman"/>
                <w:color w:val="000000"/>
                <w:kern w:val="0"/>
                <w:lang w:val="da-DK"/>
                <w14:ligatures w14:val="none"/>
              </w:rPr>
              <w:t>Mariam, A. G et al., 2012</w:t>
            </w:r>
          </w:p>
        </w:tc>
        <w:tc>
          <w:tcPr>
            <w:tcW w:w="8931" w:type="dxa"/>
            <w:noWrap/>
            <w:hideMark/>
          </w:tcPr>
          <w:p w14:paraId="510E7386" w14:textId="45A6600A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and neuroimaging profile of HIV-I encephalopathy in infancy and childhood in a Sub-saharan african country</w:t>
            </w:r>
          </w:p>
        </w:tc>
        <w:tc>
          <w:tcPr>
            <w:tcW w:w="2126" w:type="dxa"/>
            <w:noWrap/>
            <w:hideMark/>
          </w:tcPr>
          <w:p w14:paraId="5C4A0475" w14:textId="709CB060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setting</w:t>
            </w:r>
          </w:p>
        </w:tc>
      </w:tr>
      <w:tr w:rsidR="00E3234A" w:rsidRPr="00710454" w14:paraId="103BB479" w14:textId="77777777" w:rsidTr="00E3234A">
        <w:trPr>
          <w:trHeight w:val="400"/>
        </w:trPr>
        <w:tc>
          <w:tcPr>
            <w:tcW w:w="710" w:type="dxa"/>
          </w:tcPr>
          <w:p w14:paraId="1097E0AB" w14:textId="4B72A84C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551" w:type="dxa"/>
          </w:tcPr>
          <w:p w14:paraId="1BD77D2C" w14:textId="63131B6D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laku, T et al., 2019</w:t>
            </w:r>
          </w:p>
        </w:tc>
        <w:tc>
          <w:tcPr>
            <w:tcW w:w="8931" w:type="dxa"/>
            <w:noWrap/>
            <w:hideMark/>
          </w:tcPr>
          <w:p w14:paraId="3CEAE298" w14:textId="37964B67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unologic restoration of people living with human immunodeficiency virus on highly active anti-retroviral therapy in Ethiopia: The focus of chronic non-communicable disease co-morbidities</w:t>
            </w:r>
          </w:p>
        </w:tc>
        <w:tc>
          <w:tcPr>
            <w:tcW w:w="2126" w:type="dxa"/>
            <w:noWrap/>
            <w:hideMark/>
          </w:tcPr>
          <w:p w14:paraId="6969BEB7" w14:textId="1DAD8C04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E3234A" w:rsidRPr="00710454" w14:paraId="4079A44D" w14:textId="77777777" w:rsidTr="00E3234A">
        <w:trPr>
          <w:trHeight w:val="400"/>
        </w:trPr>
        <w:tc>
          <w:tcPr>
            <w:tcW w:w="710" w:type="dxa"/>
          </w:tcPr>
          <w:p w14:paraId="72ACE779" w14:textId="452AF3EB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551" w:type="dxa"/>
          </w:tcPr>
          <w:p w14:paraId="04300AE1" w14:textId="1D7FD931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on, N et al., 2022</w:t>
            </w:r>
          </w:p>
        </w:tc>
        <w:tc>
          <w:tcPr>
            <w:tcW w:w="8931" w:type="dxa"/>
            <w:noWrap/>
            <w:hideMark/>
          </w:tcPr>
          <w:p w14:paraId="5D87469E" w14:textId="34E9B0CA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emic pneumonitis: A forgotten etiology of DAH</w:t>
            </w:r>
          </w:p>
        </w:tc>
        <w:tc>
          <w:tcPr>
            <w:tcW w:w="2126" w:type="dxa"/>
            <w:noWrap/>
            <w:hideMark/>
          </w:tcPr>
          <w:p w14:paraId="1DA43675" w14:textId="579A52DC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frence</w:t>
            </w:r>
            <w:r w:rsidR="00E323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</w:t>
            </w: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stract</w:t>
            </w:r>
          </w:p>
        </w:tc>
      </w:tr>
      <w:tr w:rsidR="00E3234A" w:rsidRPr="00710454" w14:paraId="1B3460BD" w14:textId="77777777" w:rsidTr="00E3234A">
        <w:trPr>
          <w:trHeight w:val="400"/>
        </w:trPr>
        <w:tc>
          <w:tcPr>
            <w:tcW w:w="710" w:type="dxa"/>
          </w:tcPr>
          <w:p w14:paraId="1A67D5ED" w14:textId="6E286D2F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551" w:type="dxa"/>
          </w:tcPr>
          <w:p w14:paraId="176097F9" w14:textId="0D31E168" w:rsidR="00710454" w:rsidRPr="003940F0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a-DK"/>
                <w14:ligatures w14:val="none"/>
              </w:rPr>
            </w:pPr>
            <w:r w:rsidRPr="003940F0">
              <w:rPr>
                <w:rFonts w:ascii="Times New Roman" w:eastAsia="Times New Roman" w:hAnsi="Times New Roman" w:cs="Times New Roman"/>
                <w:color w:val="000000"/>
                <w:kern w:val="0"/>
                <w:lang w:val="da-DK"/>
                <w14:ligatures w14:val="none"/>
              </w:rPr>
              <w:t>Miller, R. F et al., 2013</w:t>
            </w:r>
          </w:p>
        </w:tc>
        <w:tc>
          <w:tcPr>
            <w:tcW w:w="8931" w:type="dxa"/>
            <w:noWrap/>
            <w:hideMark/>
          </w:tcPr>
          <w:p w14:paraId="15A0EF46" w14:textId="421E16E1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ac Disease in Adolescents With Delayed Diagnosis of Vertically Acquired HIV Infection</w:t>
            </w:r>
          </w:p>
        </w:tc>
        <w:tc>
          <w:tcPr>
            <w:tcW w:w="2126" w:type="dxa"/>
            <w:noWrap/>
            <w:hideMark/>
          </w:tcPr>
          <w:p w14:paraId="0C60DB8D" w14:textId="3C40FB91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setting</w:t>
            </w:r>
          </w:p>
        </w:tc>
      </w:tr>
      <w:tr w:rsidR="00E3234A" w:rsidRPr="00710454" w14:paraId="47BFB768" w14:textId="77777777" w:rsidTr="00E3234A">
        <w:trPr>
          <w:trHeight w:val="400"/>
        </w:trPr>
        <w:tc>
          <w:tcPr>
            <w:tcW w:w="710" w:type="dxa"/>
          </w:tcPr>
          <w:p w14:paraId="726A1324" w14:textId="0D5BA580" w:rsidR="00710454" w:rsidRPr="00710454" w:rsidRDefault="00D861A1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551" w:type="dxa"/>
          </w:tcPr>
          <w:p w14:paraId="3CDFDFD5" w14:textId="2FA30F93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ganaw, A et al., 2012</w:t>
            </w:r>
          </w:p>
        </w:tc>
        <w:tc>
          <w:tcPr>
            <w:tcW w:w="8931" w:type="dxa"/>
            <w:noWrap/>
            <w:hideMark/>
          </w:tcPr>
          <w:p w14:paraId="436FE623" w14:textId="6FB2E3F3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Double Mortality Burden Among Adults in Addis Ababa, Ethiopia, 2006-2009</w:t>
            </w:r>
          </w:p>
        </w:tc>
        <w:tc>
          <w:tcPr>
            <w:tcW w:w="2126" w:type="dxa"/>
            <w:noWrap/>
            <w:hideMark/>
          </w:tcPr>
          <w:p w14:paraId="66011248" w14:textId="05B476B2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patient population</w:t>
            </w:r>
          </w:p>
        </w:tc>
      </w:tr>
      <w:tr w:rsidR="00E3234A" w:rsidRPr="00710454" w14:paraId="04AF8AE1" w14:textId="77777777" w:rsidTr="00E3234A">
        <w:trPr>
          <w:trHeight w:val="400"/>
        </w:trPr>
        <w:tc>
          <w:tcPr>
            <w:tcW w:w="710" w:type="dxa"/>
          </w:tcPr>
          <w:p w14:paraId="7C650B4C" w14:textId="703AC647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551" w:type="dxa"/>
          </w:tcPr>
          <w:p w14:paraId="12CF2BBA" w14:textId="5F92B770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ller, S. P et al., 2020</w:t>
            </w:r>
          </w:p>
        </w:tc>
        <w:tc>
          <w:tcPr>
            <w:tcW w:w="8931" w:type="dxa"/>
            <w:noWrap/>
            <w:hideMark/>
          </w:tcPr>
          <w:p w14:paraId="20EBF1AA" w14:textId="739AC046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V and metabolic syndrome in an Ethiopian population</w:t>
            </w:r>
          </w:p>
        </w:tc>
        <w:tc>
          <w:tcPr>
            <w:tcW w:w="2126" w:type="dxa"/>
            <w:noWrap/>
            <w:hideMark/>
          </w:tcPr>
          <w:p w14:paraId="55277BC4" w14:textId="6BFCC5F1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E3234A" w:rsidRPr="00710454" w14:paraId="2AA6ACA9" w14:textId="77777777" w:rsidTr="00E3234A">
        <w:trPr>
          <w:trHeight w:val="400"/>
        </w:trPr>
        <w:tc>
          <w:tcPr>
            <w:tcW w:w="710" w:type="dxa"/>
          </w:tcPr>
          <w:p w14:paraId="0CCF647C" w14:textId="2DFEBB76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51" w:type="dxa"/>
          </w:tcPr>
          <w:p w14:paraId="4D2DAF33" w14:textId="29B57FA6" w:rsidR="00710454" w:rsidRPr="003940F0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b-NO"/>
                <w14:ligatures w14:val="none"/>
              </w:rPr>
            </w:pPr>
            <w:r w:rsidRPr="003940F0">
              <w:rPr>
                <w:rFonts w:ascii="Times New Roman" w:eastAsia="Times New Roman" w:hAnsi="Times New Roman" w:cs="Times New Roman"/>
                <w:color w:val="000000"/>
                <w:kern w:val="0"/>
                <w:lang w:val="nb-NO"/>
                <w14:ligatures w14:val="none"/>
              </w:rPr>
              <w:t>Rosebush, J. C et al., 2014</w:t>
            </w:r>
          </w:p>
        </w:tc>
        <w:tc>
          <w:tcPr>
            <w:tcW w:w="8931" w:type="dxa"/>
            <w:noWrap/>
            <w:hideMark/>
          </w:tcPr>
          <w:p w14:paraId="5D6F7C81" w14:textId="30CD406F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linical atherosclerosis in Eastern Africa: Results from a pediatric ethiopian cohort</w:t>
            </w:r>
          </w:p>
        </w:tc>
        <w:tc>
          <w:tcPr>
            <w:tcW w:w="2126" w:type="dxa"/>
            <w:noWrap/>
            <w:hideMark/>
          </w:tcPr>
          <w:p w14:paraId="68891875" w14:textId="025C3397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fre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stract</w:t>
            </w:r>
          </w:p>
        </w:tc>
      </w:tr>
      <w:tr w:rsidR="00E3234A" w:rsidRPr="00710454" w14:paraId="3DD4625D" w14:textId="77777777" w:rsidTr="00E3234A">
        <w:trPr>
          <w:trHeight w:val="400"/>
        </w:trPr>
        <w:tc>
          <w:tcPr>
            <w:tcW w:w="710" w:type="dxa"/>
          </w:tcPr>
          <w:p w14:paraId="64361710" w14:textId="2DA4E1C4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51" w:type="dxa"/>
          </w:tcPr>
          <w:p w14:paraId="6268BCC4" w14:textId="3E5D14B5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dewos, A et al., 2012</w:t>
            </w:r>
          </w:p>
        </w:tc>
        <w:tc>
          <w:tcPr>
            <w:tcW w:w="8931" w:type="dxa"/>
            <w:noWrap/>
            <w:hideMark/>
          </w:tcPr>
          <w:p w14:paraId="573A8A10" w14:textId="6CA71F4D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valence of dyslipidemia among HIV-infected patients using first-line highly active antiretroviral therapy in Southern Ethiopia: a cross-sectional comparative group study</w:t>
            </w:r>
          </w:p>
        </w:tc>
        <w:tc>
          <w:tcPr>
            <w:tcW w:w="2126" w:type="dxa"/>
            <w:noWrap/>
            <w:hideMark/>
          </w:tcPr>
          <w:p w14:paraId="4EFB157F" w14:textId="74C04738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t in CVD </w:t>
            </w:r>
          </w:p>
        </w:tc>
      </w:tr>
      <w:tr w:rsidR="00E3234A" w:rsidRPr="00710454" w14:paraId="0EF9BED7" w14:textId="77777777" w:rsidTr="00E3234A">
        <w:trPr>
          <w:trHeight w:val="400"/>
        </w:trPr>
        <w:tc>
          <w:tcPr>
            <w:tcW w:w="710" w:type="dxa"/>
          </w:tcPr>
          <w:p w14:paraId="7B5714FF" w14:textId="2BC648AE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51" w:type="dxa"/>
          </w:tcPr>
          <w:p w14:paraId="18EE4827" w14:textId="4F5571CE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argia et al., 2021</w:t>
            </w:r>
          </w:p>
        </w:tc>
        <w:tc>
          <w:tcPr>
            <w:tcW w:w="8931" w:type="dxa"/>
            <w:noWrap/>
            <w:hideMark/>
          </w:tcPr>
          <w:p w14:paraId="17CE5F0E" w14:textId="671E8557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ombocytopenia and associated factors among HIV infected patients in pre-and post-anti-retroviral therapy, North East Ethiopia</w:t>
            </w:r>
          </w:p>
        </w:tc>
        <w:tc>
          <w:tcPr>
            <w:tcW w:w="2126" w:type="dxa"/>
            <w:noWrap/>
            <w:hideMark/>
          </w:tcPr>
          <w:p w14:paraId="5EBB115B" w14:textId="368C6655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E3234A" w:rsidRPr="00710454" w14:paraId="3FEE791F" w14:textId="77777777" w:rsidTr="00E3234A">
        <w:trPr>
          <w:trHeight w:val="400"/>
        </w:trPr>
        <w:tc>
          <w:tcPr>
            <w:tcW w:w="710" w:type="dxa"/>
          </w:tcPr>
          <w:p w14:paraId="25726A52" w14:textId="37F29402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51" w:type="dxa"/>
          </w:tcPr>
          <w:p w14:paraId="6AF8ADA0" w14:textId="2AE1904A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gegne, K. D et al., 2023</w:t>
            </w:r>
          </w:p>
        </w:tc>
        <w:tc>
          <w:tcPr>
            <w:tcW w:w="8931" w:type="dxa"/>
            <w:noWrap/>
            <w:hideMark/>
          </w:tcPr>
          <w:p w14:paraId="1E1AF973" w14:textId="0852C914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valence and factors associated with hypertension among peoples living with HIV in East Africa, a systematic review and meta-analysis</w:t>
            </w:r>
          </w:p>
        </w:tc>
        <w:tc>
          <w:tcPr>
            <w:tcW w:w="2126" w:type="dxa"/>
            <w:noWrap/>
            <w:hideMark/>
          </w:tcPr>
          <w:p w14:paraId="6D8C40CC" w14:textId="53DAA8AE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setting</w:t>
            </w:r>
          </w:p>
        </w:tc>
      </w:tr>
      <w:tr w:rsidR="00E3234A" w:rsidRPr="00710454" w14:paraId="18AF1734" w14:textId="77777777" w:rsidTr="00E3234A">
        <w:trPr>
          <w:trHeight w:val="400"/>
        </w:trPr>
        <w:tc>
          <w:tcPr>
            <w:tcW w:w="710" w:type="dxa"/>
          </w:tcPr>
          <w:p w14:paraId="209BE52D" w14:textId="540545D0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551" w:type="dxa"/>
          </w:tcPr>
          <w:p w14:paraId="18643FE4" w14:textId="5F314A3A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0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lahun, A et al 2022</w:t>
            </w:r>
          </w:p>
        </w:tc>
        <w:tc>
          <w:tcPr>
            <w:tcW w:w="8931" w:type="dxa"/>
            <w:noWrap/>
            <w:hideMark/>
          </w:tcPr>
          <w:p w14:paraId="3AA98004" w14:textId="6129B727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valence and predictors of dyslipidemia among HAART treated and HAART naive HIV positive clients attending Debre Tabor Hospital, Debre Tabor, Ethiopia</w:t>
            </w:r>
          </w:p>
        </w:tc>
        <w:tc>
          <w:tcPr>
            <w:tcW w:w="2126" w:type="dxa"/>
            <w:noWrap/>
            <w:hideMark/>
          </w:tcPr>
          <w:p w14:paraId="5404A059" w14:textId="5E7B09D9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E3234A" w:rsidRPr="00710454" w14:paraId="3A090A6D" w14:textId="77777777" w:rsidTr="00E3234A">
        <w:trPr>
          <w:trHeight w:val="400"/>
        </w:trPr>
        <w:tc>
          <w:tcPr>
            <w:tcW w:w="710" w:type="dxa"/>
          </w:tcPr>
          <w:p w14:paraId="62DBDA6A" w14:textId="5956C5D0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551" w:type="dxa"/>
          </w:tcPr>
          <w:p w14:paraId="1D8499E5" w14:textId="7F26A8FD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lerup-Aagaard et al., 2012</w:t>
            </w:r>
          </w:p>
        </w:tc>
        <w:tc>
          <w:tcPr>
            <w:tcW w:w="8931" w:type="dxa"/>
            <w:noWrap/>
            <w:hideMark/>
          </w:tcPr>
          <w:p w14:paraId="1019D759" w14:textId="58F3D6CF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seminated B-cell lymphoma with cardial involvement in an HIV positive patient</w:t>
            </w:r>
          </w:p>
        </w:tc>
        <w:tc>
          <w:tcPr>
            <w:tcW w:w="2126" w:type="dxa"/>
            <w:noWrap/>
            <w:hideMark/>
          </w:tcPr>
          <w:p w14:paraId="0FED74F7" w14:textId="3D3CCAE8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frence abstract</w:t>
            </w:r>
          </w:p>
        </w:tc>
      </w:tr>
      <w:tr w:rsidR="00E3234A" w:rsidRPr="00710454" w14:paraId="26171B30" w14:textId="77777777" w:rsidTr="00E3234A">
        <w:trPr>
          <w:trHeight w:val="400"/>
        </w:trPr>
        <w:tc>
          <w:tcPr>
            <w:tcW w:w="710" w:type="dxa"/>
          </w:tcPr>
          <w:p w14:paraId="5177CAA9" w14:textId="35B6D912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551" w:type="dxa"/>
          </w:tcPr>
          <w:p w14:paraId="2FCCDC52" w14:textId="5E99B83B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ldu, M et al., 2022</w:t>
            </w:r>
          </w:p>
        </w:tc>
        <w:tc>
          <w:tcPr>
            <w:tcW w:w="8931" w:type="dxa"/>
            <w:noWrap/>
            <w:hideMark/>
          </w:tcPr>
          <w:p w14:paraId="07E1C826" w14:textId="03109FBE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markers and Prevalence of Cardiometabolic Syndrome Among People Living With HIV/AIDS, Addis Ababa, Ethiopia: A Hospital-Based Study</w:t>
            </w:r>
          </w:p>
        </w:tc>
        <w:tc>
          <w:tcPr>
            <w:tcW w:w="2126" w:type="dxa"/>
            <w:noWrap/>
            <w:hideMark/>
          </w:tcPr>
          <w:p w14:paraId="2F8EF9B9" w14:textId="4ACC9A2B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E3234A" w:rsidRPr="00710454" w14:paraId="28EF634B" w14:textId="77777777" w:rsidTr="00E3234A">
        <w:trPr>
          <w:trHeight w:val="400"/>
        </w:trPr>
        <w:tc>
          <w:tcPr>
            <w:tcW w:w="710" w:type="dxa"/>
          </w:tcPr>
          <w:p w14:paraId="41C8CBD6" w14:textId="4CE4BF3A" w:rsidR="00710454" w:rsidRPr="00710454" w:rsidRDefault="00E3234A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D861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551" w:type="dxa"/>
          </w:tcPr>
          <w:p w14:paraId="14A44B5F" w14:textId="45A8C507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ldu, M et al., 2023</w:t>
            </w:r>
          </w:p>
        </w:tc>
        <w:tc>
          <w:tcPr>
            <w:tcW w:w="8931" w:type="dxa"/>
            <w:noWrap/>
            <w:hideMark/>
          </w:tcPr>
          <w:p w14:paraId="5F7AB93B" w14:textId="612CF448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ometabolic syndrome in HIV-positive and HIV-negative patients at Zewditu Memorial Hospital, Addis Ababa, Ethiopia: a comparative cohort study</w:t>
            </w:r>
          </w:p>
        </w:tc>
        <w:tc>
          <w:tcPr>
            <w:tcW w:w="2126" w:type="dxa"/>
            <w:noWrap/>
            <w:hideMark/>
          </w:tcPr>
          <w:p w14:paraId="3C29CD92" w14:textId="0E264E39" w:rsidR="00710454" w:rsidRPr="00710454" w:rsidRDefault="00710454" w:rsidP="0071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CVD</w:t>
            </w:r>
          </w:p>
        </w:tc>
      </w:tr>
      <w:tr w:rsidR="003D0952" w:rsidRPr="00710454" w14:paraId="11FA68FC" w14:textId="77777777" w:rsidTr="00E3234A">
        <w:trPr>
          <w:trHeight w:val="400"/>
        </w:trPr>
        <w:tc>
          <w:tcPr>
            <w:tcW w:w="710" w:type="dxa"/>
          </w:tcPr>
          <w:p w14:paraId="14530799" w14:textId="61DEB702" w:rsidR="003D0952" w:rsidRPr="00577AF0" w:rsidRDefault="00B041B1" w:rsidP="003D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551" w:type="dxa"/>
          </w:tcPr>
          <w:p w14:paraId="50572397" w14:textId="6A45BA75" w:rsidR="003D0952" w:rsidRPr="007660C1" w:rsidRDefault="003D0952" w:rsidP="003D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660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dacho</w:t>
            </w:r>
            <w:proofErr w:type="spellEnd"/>
            <w:r w:rsidRPr="007660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3</w:t>
            </w:r>
          </w:p>
        </w:tc>
        <w:tc>
          <w:tcPr>
            <w:tcW w:w="8931" w:type="dxa"/>
            <w:noWrap/>
          </w:tcPr>
          <w:p w14:paraId="39FD3BBC" w14:textId="100F1B02" w:rsidR="003D0952" w:rsidRPr="001207A7" w:rsidRDefault="003D0952" w:rsidP="003D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07A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stainability of integrated hypertension and diabetes with HIV care for people living with HIV at primary health care in South Ethiopia: implication for integration</w:t>
            </w:r>
          </w:p>
        </w:tc>
        <w:tc>
          <w:tcPr>
            <w:tcW w:w="2126" w:type="dxa"/>
            <w:noWrap/>
          </w:tcPr>
          <w:p w14:paraId="42E97A02" w14:textId="2E8BE2E9" w:rsidR="003D0952" w:rsidRPr="00710454" w:rsidRDefault="003D0952" w:rsidP="003D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outcomes</w:t>
            </w:r>
          </w:p>
        </w:tc>
      </w:tr>
      <w:tr w:rsidR="003D0952" w:rsidRPr="00710454" w14:paraId="66E6757B" w14:textId="77777777" w:rsidTr="00E3234A">
        <w:trPr>
          <w:trHeight w:val="400"/>
        </w:trPr>
        <w:tc>
          <w:tcPr>
            <w:tcW w:w="710" w:type="dxa"/>
          </w:tcPr>
          <w:p w14:paraId="5447F8C8" w14:textId="7C042316" w:rsidR="003D0952" w:rsidRPr="00577AF0" w:rsidRDefault="003D0952" w:rsidP="003D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="00B041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551" w:type="dxa"/>
          </w:tcPr>
          <w:p w14:paraId="681FF55C" w14:textId="7FB669F1" w:rsidR="003D0952" w:rsidRPr="007660C1" w:rsidRDefault="003D0952" w:rsidP="003D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660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dac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A et al., 2023 </w:t>
            </w:r>
          </w:p>
        </w:tc>
        <w:tc>
          <w:tcPr>
            <w:tcW w:w="8931" w:type="dxa"/>
            <w:noWrap/>
          </w:tcPr>
          <w:p w14:paraId="2D14A90F" w14:textId="140B4CF2" w:rsidR="003D0952" w:rsidRPr="007660C1" w:rsidRDefault="003D0952" w:rsidP="003D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0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cilitators and barriers to integration of noncommunicable diseases with HIV care at primary health care in Ethiopia: a qualitative analysis using CFIR</w:t>
            </w:r>
          </w:p>
        </w:tc>
        <w:tc>
          <w:tcPr>
            <w:tcW w:w="2126" w:type="dxa"/>
            <w:noWrap/>
          </w:tcPr>
          <w:p w14:paraId="0CA667BD" w14:textId="1093A646" w:rsidR="003D0952" w:rsidRPr="00710454" w:rsidRDefault="003D0952" w:rsidP="003D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outcomes</w:t>
            </w:r>
          </w:p>
        </w:tc>
      </w:tr>
      <w:tr w:rsidR="003D0952" w:rsidRPr="00710454" w14:paraId="7726E32E" w14:textId="77777777" w:rsidTr="00E3234A">
        <w:trPr>
          <w:trHeight w:val="400"/>
        </w:trPr>
        <w:tc>
          <w:tcPr>
            <w:tcW w:w="710" w:type="dxa"/>
          </w:tcPr>
          <w:p w14:paraId="67913966" w14:textId="09376AAA" w:rsidR="003D0952" w:rsidRDefault="003D0952" w:rsidP="003D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</w:t>
            </w:r>
            <w:r w:rsidR="00B041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51" w:type="dxa"/>
          </w:tcPr>
          <w:p w14:paraId="4953DAE4" w14:textId="467056D6" w:rsidR="003D0952" w:rsidRPr="00873C5D" w:rsidRDefault="003D0952" w:rsidP="003D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73C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dacho</w:t>
            </w:r>
            <w:proofErr w:type="spellEnd"/>
            <w:r w:rsidRPr="00873C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4</w:t>
            </w:r>
          </w:p>
        </w:tc>
        <w:tc>
          <w:tcPr>
            <w:tcW w:w="8931" w:type="dxa"/>
            <w:noWrap/>
          </w:tcPr>
          <w:p w14:paraId="310138B1" w14:textId="5EC02FA6" w:rsidR="003D0952" w:rsidRPr="007C60E8" w:rsidRDefault="003D0952" w:rsidP="003D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60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d experiences of people living with HIV and hypertension or diabetes access to care in Ethiopia: a phenomenological study</w:t>
            </w:r>
          </w:p>
        </w:tc>
        <w:tc>
          <w:tcPr>
            <w:tcW w:w="2126" w:type="dxa"/>
            <w:noWrap/>
          </w:tcPr>
          <w:p w14:paraId="16E8AC4E" w14:textId="0DF0E054" w:rsidR="003D0952" w:rsidRPr="00710454" w:rsidRDefault="003D0952" w:rsidP="003D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04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outcomes</w:t>
            </w:r>
          </w:p>
        </w:tc>
      </w:tr>
    </w:tbl>
    <w:p w14:paraId="0042F649" w14:textId="77777777" w:rsidR="00710454" w:rsidRPr="00710454" w:rsidRDefault="00710454" w:rsidP="00E3234A">
      <w:pPr>
        <w:spacing w:line="240" w:lineRule="auto"/>
        <w:jc w:val="both"/>
        <w:rPr>
          <w:rFonts w:ascii="Times New Roman" w:hAnsi="Times New Roman" w:cs="Times New Roman"/>
        </w:rPr>
      </w:pPr>
    </w:p>
    <w:sectPr w:rsidR="00710454" w:rsidRPr="00710454" w:rsidSect="007104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F02BA" w14:textId="77777777" w:rsidR="00207BAE" w:rsidRDefault="00207BAE" w:rsidP="00E3234A">
      <w:pPr>
        <w:spacing w:after="0" w:line="240" w:lineRule="auto"/>
      </w:pPr>
      <w:r>
        <w:separator/>
      </w:r>
    </w:p>
  </w:endnote>
  <w:endnote w:type="continuationSeparator" w:id="0">
    <w:p w14:paraId="75D774E3" w14:textId="77777777" w:rsidR="00207BAE" w:rsidRDefault="00207BAE" w:rsidP="00E32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27C3DA" w14:textId="77777777" w:rsidR="00207BAE" w:rsidRDefault="00207BAE" w:rsidP="00E3234A">
      <w:pPr>
        <w:spacing w:after="0" w:line="240" w:lineRule="auto"/>
      </w:pPr>
      <w:r>
        <w:separator/>
      </w:r>
    </w:p>
  </w:footnote>
  <w:footnote w:type="continuationSeparator" w:id="0">
    <w:p w14:paraId="62404815" w14:textId="77777777" w:rsidR="00207BAE" w:rsidRDefault="00207BAE" w:rsidP="00E32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454"/>
    <w:rsid w:val="000023AE"/>
    <w:rsid w:val="000322DD"/>
    <w:rsid w:val="00041418"/>
    <w:rsid w:val="0006003A"/>
    <w:rsid w:val="00074A5F"/>
    <w:rsid w:val="00092CB4"/>
    <w:rsid w:val="00093828"/>
    <w:rsid w:val="0009537F"/>
    <w:rsid w:val="000A045A"/>
    <w:rsid w:val="000A3815"/>
    <w:rsid w:val="000B4BD5"/>
    <w:rsid w:val="000D0B46"/>
    <w:rsid w:val="000E0A60"/>
    <w:rsid w:val="000F69E6"/>
    <w:rsid w:val="00113D61"/>
    <w:rsid w:val="00115A3C"/>
    <w:rsid w:val="001207A7"/>
    <w:rsid w:val="00126D1D"/>
    <w:rsid w:val="001404D3"/>
    <w:rsid w:val="001533C2"/>
    <w:rsid w:val="00171EC6"/>
    <w:rsid w:val="00195045"/>
    <w:rsid w:val="001D53EF"/>
    <w:rsid w:val="001D7580"/>
    <w:rsid w:val="001F0FEE"/>
    <w:rsid w:val="001F7424"/>
    <w:rsid w:val="002078D6"/>
    <w:rsid w:val="00207BAE"/>
    <w:rsid w:val="00223801"/>
    <w:rsid w:val="00223F71"/>
    <w:rsid w:val="00237F7D"/>
    <w:rsid w:val="00240E1F"/>
    <w:rsid w:val="0026647B"/>
    <w:rsid w:val="002702E7"/>
    <w:rsid w:val="00273642"/>
    <w:rsid w:val="00276BD4"/>
    <w:rsid w:val="00281EEC"/>
    <w:rsid w:val="002909F8"/>
    <w:rsid w:val="00290D10"/>
    <w:rsid w:val="00295D42"/>
    <w:rsid w:val="002A130E"/>
    <w:rsid w:val="002A5B79"/>
    <w:rsid w:val="002B356E"/>
    <w:rsid w:val="002B3A80"/>
    <w:rsid w:val="002B5F24"/>
    <w:rsid w:val="002B73E5"/>
    <w:rsid w:val="002C57B1"/>
    <w:rsid w:val="002C6E26"/>
    <w:rsid w:val="002F3D14"/>
    <w:rsid w:val="002F573D"/>
    <w:rsid w:val="00316E6D"/>
    <w:rsid w:val="003177B3"/>
    <w:rsid w:val="003209BF"/>
    <w:rsid w:val="00322709"/>
    <w:rsid w:val="00324D1A"/>
    <w:rsid w:val="00347F80"/>
    <w:rsid w:val="0035116D"/>
    <w:rsid w:val="0035156A"/>
    <w:rsid w:val="00353E7B"/>
    <w:rsid w:val="00357CD7"/>
    <w:rsid w:val="00366A2B"/>
    <w:rsid w:val="00371BF1"/>
    <w:rsid w:val="00386BB3"/>
    <w:rsid w:val="003940F0"/>
    <w:rsid w:val="003A5B40"/>
    <w:rsid w:val="003B5282"/>
    <w:rsid w:val="003B7C91"/>
    <w:rsid w:val="003D0952"/>
    <w:rsid w:val="003E2C65"/>
    <w:rsid w:val="003E59E5"/>
    <w:rsid w:val="003F4E1D"/>
    <w:rsid w:val="004023D2"/>
    <w:rsid w:val="0041326B"/>
    <w:rsid w:val="00433AA9"/>
    <w:rsid w:val="00447699"/>
    <w:rsid w:val="004769BF"/>
    <w:rsid w:val="0048285B"/>
    <w:rsid w:val="00484106"/>
    <w:rsid w:val="00484A9F"/>
    <w:rsid w:val="00495892"/>
    <w:rsid w:val="004A57E2"/>
    <w:rsid w:val="004A5D07"/>
    <w:rsid w:val="004B186F"/>
    <w:rsid w:val="004C0261"/>
    <w:rsid w:val="004C1F86"/>
    <w:rsid w:val="004D2BB5"/>
    <w:rsid w:val="004F3A21"/>
    <w:rsid w:val="004F3BD8"/>
    <w:rsid w:val="004F3F44"/>
    <w:rsid w:val="004F5189"/>
    <w:rsid w:val="005273DD"/>
    <w:rsid w:val="00527833"/>
    <w:rsid w:val="00534D2B"/>
    <w:rsid w:val="0055473D"/>
    <w:rsid w:val="0055573D"/>
    <w:rsid w:val="00565EF3"/>
    <w:rsid w:val="00577AF0"/>
    <w:rsid w:val="00591CDB"/>
    <w:rsid w:val="005B694A"/>
    <w:rsid w:val="005D24B3"/>
    <w:rsid w:val="005E4F9A"/>
    <w:rsid w:val="005F3309"/>
    <w:rsid w:val="005F3821"/>
    <w:rsid w:val="00602FE4"/>
    <w:rsid w:val="006118C6"/>
    <w:rsid w:val="00611FDA"/>
    <w:rsid w:val="00637E8D"/>
    <w:rsid w:val="00645A02"/>
    <w:rsid w:val="00651236"/>
    <w:rsid w:val="0065459C"/>
    <w:rsid w:val="00672D90"/>
    <w:rsid w:val="006766B5"/>
    <w:rsid w:val="00677B66"/>
    <w:rsid w:val="006830D1"/>
    <w:rsid w:val="00685312"/>
    <w:rsid w:val="006A7C31"/>
    <w:rsid w:val="006B1EA4"/>
    <w:rsid w:val="006E702F"/>
    <w:rsid w:val="006F6672"/>
    <w:rsid w:val="006F7407"/>
    <w:rsid w:val="00706FAE"/>
    <w:rsid w:val="00710454"/>
    <w:rsid w:val="0071530D"/>
    <w:rsid w:val="007226B8"/>
    <w:rsid w:val="00723997"/>
    <w:rsid w:val="00730467"/>
    <w:rsid w:val="00736DF4"/>
    <w:rsid w:val="00750304"/>
    <w:rsid w:val="007565C4"/>
    <w:rsid w:val="00756FF8"/>
    <w:rsid w:val="00762383"/>
    <w:rsid w:val="007660C1"/>
    <w:rsid w:val="00774157"/>
    <w:rsid w:val="00784C51"/>
    <w:rsid w:val="00787988"/>
    <w:rsid w:val="007A2547"/>
    <w:rsid w:val="007C60E8"/>
    <w:rsid w:val="007D0BDF"/>
    <w:rsid w:val="007E0BB2"/>
    <w:rsid w:val="007F49C1"/>
    <w:rsid w:val="00802D08"/>
    <w:rsid w:val="00822773"/>
    <w:rsid w:val="00834B9E"/>
    <w:rsid w:val="00836819"/>
    <w:rsid w:val="00852914"/>
    <w:rsid w:val="0085638A"/>
    <w:rsid w:val="00873C5D"/>
    <w:rsid w:val="00881DCD"/>
    <w:rsid w:val="008871D4"/>
    <w:rsid w:val="008B1079"/>
    <w:rsid w:val="008B1A29"/>
    <w:rsid w:val="008B512F"/>
    <w:rsid w:val="008C6B3F"/>
    <w:rsid w:val="008D5782"/>
    <w:rsid w:val="008E63DC"/>
    <w:rsid w:val="008E68A5"/>
    <w:rsid w:val="008F2C54"/>
    <w:rsid w:val="0090265C"/>
    <w:rsid w:val="00904E74"/>
    <w:rsid w:val="00905649"/>
    <w:rsid w:val="009075B4"/>
    <w:rsid w:val="00910C76"/>
    <w:rsid w:val="009276F3"/>
    <w:rsid w:val="00930092"/>
    <w:rsid w:val="0093427D"/>
    <w:rsid w:val="0093640B"/>
    <w:rsid w:val="00943703"/>
    <w:rsid w:val="0095153E"/>
    <w:rsid w:val="00956A30"/>
    <w:rsid w:val="009665C2"/>
    <w:rsid w:val="00967FF4"/>
    <w:rsid w:val="00973495"/>
    <w:rsid w:val="00975234"/>
    <w:rsid w:val="009774E6"/>
    <w:rsid w:val="0098531A"/>
    <w:rsid w:val="00986912"/>
    <w:rsid w:val="009A5E51"/>
    <w:rsid w:val="009B69CE"/>
    <w:rsid w:val="009C40EB"/>
    <w:rsid w:val="009F464E"/>
    <w:rsid w:val="00A0199B"/>
    <w:rsid w:val="00A034A9"/>
    <w:rsid w:val="00A31B0F"/>
    <w:rsid w:val="00A32A83"/>
    <w:rsid w:val="00A35560"/>
    <w:rsid w:val="00A51585"/>
    <w:rsid w:val="00A56719"/>
    <w:rsid w:val="00A90D15"/>
    <w:rsid w:val="00AC187C"/>
    <w:rsid w:val="00AC6180"/>
    <w:rsid w:val="00AD02C2"/>
    <w:rsid w:val="00AD4F65"/>
    <w:rsid w:val="00AD786A"/>
    <w:rsid w:val="00AE42CE"/>
    <w:rsid w:val="00AE440D"/>
    <w:rsid w:val="00AE48ED"/>
    <w:rsid w:val="00AE6E54"/>
    <w:rsid w:val="00AF4F8E"/>
    <w:rsid w:val="00B041B1"/>
    <w:rsid w:val="00B14F47"/>
    <w:rsid w:val="00B156A2"/>
    <w:rsid w:val="00B21015"/>
    <w:rsid w:val="00B32C84"/>
    <w:rsid w:val="00B4182A"/>
    <w:rsid w:val="00B46440"/>
    <w:rsid w:val="00B5036D"/>
    <w:rsid w:val="00B506F9"/>
    <w:rsid w:val="00B66BFA"/>
    <w:rsid w:val="00B8142F"/>
    <w:rsid w:val="00B87B87"/>
    <w:rsid w:val="00B91F59"/>
    <w:rsid w:val="00BA1004"/>
    <w:rsid w:val="00BA2CF6"/>
    <w:rsid w:val="00BB1C4A"/>
    <w:rsid w:val="00BB54D9"/>
    <w:rsid w:val="00BE04C2"/>
    <w:rsid w:val="00BE0925"/>
    <w:rsid w:val="00BE3CE3"/>
    <w:rsid w:val="00BE40E8"/>
    <w:rsid w:val="00BE7C85"/>
    <w:rsid w:val="00BF34A3"/>
    <w:rsid w:val="00BF7F0C"/>
    <w:rsid w:val="00C00CFE"/>
    <w:rsid w:val="00C15129"/>
    <w:rsid w:val="00C31627"/>
    <w:rsid w:val="00C3359F"/>
    <w:rsid w:val="00C36C52"/>
    <w:rsid w:val="00C546E4"/>
    <w:rsid w:val="00C669AC"/>
    <w:rsid w:val="00C80462"/>
    <w:rsid w:val="00C84197"/>
    <w:rsid w:val="00C94065"/>
    <w:rsid w:val="00CA23DF"/>
    <w:rsid w:val="00CB10C1"/>
    <w:rsid w:val="00CD5E7A"/>
    <w:rsid w:val="00CF2B40"/>
    <w:rsid w:val="00D043B4"/>
    <w:rsid w:val="00D11382"/>
    <w:rsid w:val="00D13006"/>
    <w:rsid w:val="00D20029"/>
    <w:rsid w:val="00D224EF"/>
    <w:rsid w:val="00D24329"/>
    <w:rsid w:val="00D44475"/>
    <w:rsid w:val="00D46C86"/>
    <w:rsid w:val="00D50484"/>
    <w:rsid w:val="00D658EF"/>
    <w:rsid w:val="00D80521"/>
    <w:rsid w:val="00D861A1"/>
    <w:rsid w:val="00DA5D00"/>
    <w:rsid w:val="00DB0A01"/>
    <w:rsid w:val="00DC6F5D"/>
    <w:rsid w:val="00DD5F3A"/>
    <w:rsid w:val="00DE43FB"/>
    <w:rsid w:val="00DE7819"/>
    <w:rsid w:val="00DF20F6"/>
    <w:rsid w:val="00DF5E29"/>
    <w:rsid w:val="00DF6BE3"/>
    <w:rsid w:val="00E0237E"/>
    <w:rsid w:val="00E05EF5"/>
    <w:rsid w:val="00E06B98"/>
    <w:rsid w:val="00E15803"/>
    <w:rsid w:val="00E22B6C"/>
    <w:rsid w:val="00E3234A"/>
    <w:rsid w:val="00E52199"/>
    <w:rsid w:val="00E545BE"/>
    <w:rsid w:val="00E7209A"/>
    <w:rsid w:val="00E82085"/>
    <w:rsid w:val="00E859A7"/>
    <w:rsid w:val="00EA28D7"/>
    <w:rsid w:val="00EB26D0"/>
    <w:rsid w:val="00EC06CC"/>
    <w:rsid w:val="00ED60BB"/>
    <w:rsid w:val="00F00698"/>
    <w:rsid w:val="00F0181A"/>
    <w:rsid w:val="00F0357D"/>
    <w:rsid w:val="00F30717"/>
    <w:rsid w:val="00F316D6"/>
    <w:rsid w:val="00F31E0B"/>
    <w:rsid w:val="00F4674A"/>
    <w:rsid w:val="00F55180"/>
    <w:rsid w:val="00F61058"/>
    <w:rsid w:val="00F73B2A"/>
    <w:rsid w:val="00F7682E"/>
    <w:rsid w:val="00F8193A"/>
    <w:rsid w:val="00F944A8"/>
    <w:rsid w:val="00F97E4A"/>
    <w:rsid w:val="00FA6F22"/>
    <w:rsid w:val="00FB0374"/>
    <w:rsid w:val="00FB0CC0"/>
    <w:rsid w:val="00FB29D6"/>
    <w:rsid w:val="00FB383D"/>
    <w:rsid w:val="00FC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DE013"/>
  <w15:chartTrackingRefBased/>
  <w15:docId w15:val="{B1476744-C7AB-824D-9CBB-CF7C08E95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E29"/>
    <w:pPr>
      <w:spacing w:after="240" w:line="360" w:lineRule="auto"/>
    </w:pPr>
    <w:rPr>
      <w:rFonts w:asciiTheme="majorBidi" w:hAnsiTheme="majorBid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5E29"/>
    <w:pPr>
      <w:keepNext/>
      <w:keepLines/>
      <w:spacing w:before="360" w:after="80"/>
      <w:jc w:val="center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A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8142F"/>
  </w:style>
  <w:style w:type="character" w:customStyle="1" w:styleId="Heading1Char">
    <w:name w:val="Heading 1 Char"/>
    <w:basedOn w:val="DefaultParagraphFont"/>
    <w:link w:val="Heading1"/>
    <w:uiPriority w:val="9"/>
    <w:rsid w:val="00DF5E29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table" w:styleId="TableGrid">
    <w:name w:val="Table Grid"/>
    <w:basedOn w:val="TableNormal"/>
    <w:uiPriority w:val="39"/>
    <w:rsid w:val="00710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23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34A"/>
    <w:rPr>
      <w:rFonts w:asciiTheme="majorBidi" w:hAnsiTheme="majorBidi"/>
    </w:rPr>
  </w:style>
  <w:style w:type="paragraph" w:styleId="Footer">
    <w:name w:val="footer"/>
    <w:basedOn w:val="Normal"/>
    <w:link w:val="FooterChar"/>
    <w:uiPriority w:val="99"/>
    <w:unhideWhenUsed/>
    <w:rsid w:val="00E323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34A"/>
    <w:rPr>
      <w:rFonts w:asciiTheme="majorBidi" w:hAnsi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AF0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0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0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33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818</Words>
  <Characters>46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egziabhere Haile, Yohannes</dc:creator>
  <cp:keywords/>
  <dc:description/>
  <cp:lastModifiedBy>Jhana Mharie Bunao</cp:lastModifiedBy>
  <cp:revision>9</cp:revision>
  <dcterms:created xsi:type="dcterms:W3CDTF">2024-06-06T09:20:00Z</dcterms:created>
  <dcterms:modified xsi:type="dcterms:W3CDTF">2026-04-21T06:36:00Z</dcterms:modified>
</cp:coreProperties>
</file>